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783A24" w:rsidRDefault="00654E8F" w:rsidP="003F5CD7">
      <w:pPr>
        <w:pStyle w:val="SupplementaryMaterial"/>
        <w:spacing w:before="0"/>
        <w:contextualSpacing/>
        <w:rPr>
          <w:rFonts w:asciiTheme="majorBidi" w:hAnsiTheme="majorBidi" w:cstheme="majorBidi"/>
          <w:b w:val="0"/>
          <w:sz w:val="24"/>
          <w:szCs w:val="24"/>
        </w:rPr>
      </w:pPr>
      <w:r w:rsidRPr="00783A24">
        <w:rPr>
          <w:rFonts w:asciiTheme="majorBidi" w:hAnsiTheme="majorBidi" w:cstheme="majorBidi"/>
          <w:sz w:val="24"/>
          <w:szCs w:val="24"/>
        </w:rPr>
        <w:t>Supplementary Material</w:t>
      </w:r>
    </w:p>
    <w:p w14:paraId="3FC7B6CE" w14:textId="51BAE9DA" w:rsidR="0091267E" w:rsidRPr="008154CE" w:rsidRDefault="00320390" w:rsidP="003F5CD7">
      <w:pPr>
        <w:spacing w:before="0"/>
        <w:contextualSpacing/>
        <w:rPr>
          <w:b/>
        </w:rPr>
      </w:pPr>
      <w:r w:rsidRPr="00783A24">
        <w:rPr>
          <w:rFonts w:asciiTheme="majorBidi" w:hAnsiTheme="majorBidi" w:cstheme="majorBidi"/>
          <w:bCs/>
          <w:szCs w:val="24"/>
        </w:rPr>
        <w:t>supplementary</w:t>
      </w:r>
      <w:r w:rsidRPr="00205C02">
        <w:rPr>
          <w:rFonts w:asciiTheme="majorBidi" w:hAnsiTheme="majorBidi" w:cstheme="majorBidi"/>
          <w:bCs/>
          <w:szCs w:val="24"/>
        </w:rPr>
        <w:t xml:space="preserve"> </w:t>
      </w:r>
      <w:r w:rsidRPr="00783A24">
        <w:rPr>
          <w:rFonts w:asciiTheme="majorBidi" w:hAnsiTheme="majorBidi" w:cstheme="majorBidi"/>
          <w:bCs/>
          <w:szCs w:val="24"/>
        </w:rPr>
        <w:t>1</w:t>
      </w:r>
      <w:r w:rsidRPr="00205C02">
        <w:rPr>
          <w:rFonts w:asciiTheme="majorBidi" w:hAnsiTheme="majorBidi" w:cstheme="majorBidi"/>
          <w:bCs/>
          <w:szCs w:val="24"/>
        </w:rPr>
        <w:t xml:space="preserve">. </w:t>
      </w:r>
      <w:r w:rsidR="0091267E" w:rsidRPr="0091267E">
        <w:rPr>
          <w:rFonts w:asciiTheme="majorBidi" w:hAnsiTheme="majorBidi" w:cstheme="majorBidi"/>
          <w:bCs/>
          <w:szCs w:val="24"/>
        </w:rPr>
        <w:t>Distribution of FASENS Items</w:t>
      </w:r>
      <w:r w:rsidR="0091267E" w:rsidRPr="008154CE">
        <w:rPr>
          <w:b/>
        </w:rPr>
        <w:t xml:space="preserve"> </w:t>
      </w:r>
    </w:p>
    <w:tbl>
      <w:tblPr>
        <w:tblW w:w="76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31"/>
        <w:gridCol w:w="795"/>
        <w:gridCol w:w="660"/>
        <w:gridCol w:w="645"/>
        <w:gridCol w:w="735"/>
        <w:gridCol w:w="817"/>
        <w:gridCol w:w="817"/>
      </w:tblGrid>
      <w:tr w:rsidR="0091267E" w:rsidRPr="008154CE" w14:paraId="08DC35DC" w14:textId="77777777" w:rsidTr="003F5CD7">
        <w:trPr>
          <w:trHeight w:val="603"/>
        </w:trPr>
        <w:tc>
          <w:tcPr>
            <w:tcW w:w="313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BCE13D" w14:textId="77777777" w:rsidR="0091267E" w:rsidRPr="0024399C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rPr>
                <w:b/>
                <w:bCs/>
              </w:rPr>
            </w:pPr>
            <w:r w:rsidRPr="0024399C">
              <w:rPr>
                <w:b/>
                <w:bCs/>
              </w:rPr>
              <w:t>Items</w:t>
            </w:r>
          </w:p>
        </w:tc>
        <w:tc>
          <w:tcPr>
            <w:tcW w:w="14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19CA49" w14:textId="77777777" w:rsidR="0091267E" w:rsidRPr="008154CE" w:rsidRDefault="0091267E" w:rsidP="003F5CD7">
            <w:pPr>
              <w:widowControl w:val="0"/>
              <w:spacing w:before="0"/>
              <w:contextualSpacing/>
              <w:jc w:val="center"/>
            </w:pPr>
            <w:r w:rsidRPr="008154CE">
              <w:t>Total (n=301)</w:t>
            </w:r>
          </w:p>
        </w:tc>
        <w:tc>
          <w:tcPr>
            <w:tcW w:w="13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72265E" w14:textId="77777777" w:rsidR="0091267E" w:rsidRPr="008154CE" w:rsidRDefault="0091267E" w:rsidP="003F5CD7">
            <w:pPr>
              <w:widowControl w:val="0"/>
              <w:spacing w:before="0"/>
              <w:contextualSpacing/>
              <w:jc w:val="center"/>
            </w:pPr>
            <w:r w:rsidRPr="008154CE">
              <w:t>Typical</w:t>
            </w:r>
          </w:p>
        </w:tc>
        <w:tc>
          <w:tcPr>
            <w:tcW w:w="16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36A170" w14:textId="171A2813" w:rsidR="0091267E" w:rsidRPr="008154CE" w:rsidRDefault="003E113B" w:rsidP="003F5CD7">
            <w:pPr>
              <w:widowControl w:val="0"/>
              <w:spacing w:before="0"/>
              <w:contextualSpacing/>
              <w:jc w:val="center"/>
            </w:pPr>
            <w:r>
              <w:t>Conditions</w:t>
            </w:r>
            <w:r w:rsidR="0091267E" w:rsidRPr="008154CE">
              <w:t xml:space="preserve"> (N=48)</w:t>
            </w:r>
          </w:p>
        </w:tc>
      </w:tr>
      <w:tr w:rsidR="0091267E" w:rsidRPr="008154CE" w14:paraId="5B312D88" w14:textId="77777777" w:rsidTr="003F5CD7">
        <w:trPr>
          <w:trHeight w:val="217"/>
        </w:trPr>
        <w:tc>
          <w:tcPr>
            <w:tcW w:w="313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AE92E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</w:pP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03C49" w14:textId="77777777" w:rsidR="0091267E" w:rsidRPr="008154CE" w:rsidRDefault="0091267E" w:rsidP="00B91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center"/>
            </w:pPr>
            <w:r w:rsidRPr="008154CE">
              <w:t>N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5ADAA" w14:textId="77777777" w:rsidR="0091267E" w:rsidRPr="008154CE" w:rsidRDefault="0091267E" w:rsidP="00B91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center"/>
            </w:pPr>
            <w:r w:rsidRPr="008154CE">
              <w:t>%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427E1" w14:textId="77777777" w:rsidR="0091267E" w:rsidRPr="008154CE" w:rsidRDefault="0091267E" w:rsidP="00B91766">
            <w:pPr>
              <w:widowControl w:val="0"/>
              <w:spacing w:before="0"/>
              <w:contextualSpacing/>
              <w:jc w:val="center"/>
            </w:pPr>
            <w:r w:rsidRPr="008154CE">
              <w:t>N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AA367" w14:textId="77777777" w:rsidR="0091267E" w:rsidRPr="008154CE" w:rsidRDefault="0091267E" w:rsidP="00B91766">
            <w:pPr>
              <w:widowControl w:val="0"/>
              <w:spacing w:before="0"/>
              <w:contextualSpacing/>
              <w:jc w:val="center"/>
            </w:pPr>
            <w:r w:rsidRPr="008154CE">
              <w:t>%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B76E4" w14:textId="77777777" w:rsidR="0091267E" w:rsidRPr="008154CE" w:rsidRDefault="0091267E" w:rsidP="00B91766">
            <w:pPr>
              <w:widowControl w:val="0"/>
              <w:spacing w:before="0"/>
              <w:contextualSpacing/>
              <w:jc w:val="center"/>
            </w:pPr>
            <w:r w:rsidRPr="008154CE">
              <w:t>N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CF433" w14:textId="77777777" w:rsidR="0091267E" w:rsidRPr="008154CE" w:rsidRDefault="0091267E" w:rsidP="00B91766">
            <w:pPr>
              <w:widowControl w:val="0"/>
              <w:spacing w:before="0"/>
              <w:contextualSpacing/>
              <w:jc w:val="center"/>
            </w:pPr>
            <w:r w:rsidRPr="008154CE">
              <w:t>%</w:t>
            </w:r>
          </w:p>
        </w:tc>
      </w:tr>
      <w:tr w:rsidR="0091267E" w:rsidRPr="008154CE" w14:paraId="5EE59063" w14:textId="77777777" w:rsidTr="003F5CD7">
        <w:trPr>
          <w:trHeight w:val="423"/>
        </w:trPr>
        <w:tc>
          <w:tcPr>
            <w:tcW w:w="76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C8E8E" w14:textId="13FD55CC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</w:pPr>
            <w:bookmarkStart w:id="0" w:name="_Hlk90927102"/>
            <w:r w:rsidRPr="00EB1280">
              <w:rPr>
                <w:b/>
                <w:bCs/>
              </w:rPr>
              <w:t>Assistance in sensory avoidance in the past month</w:t>
            </w:r>
            <w:bookmarkEnd w:id="0"/>
          </w:p>
        </w:tc>
      </w:tr>
      <w:tr w:rsidR="0091267E" w:rsidRPr="008154CE" w14:paraId="7EA2896B" w14:textId="77777777" w:rsidTr="003F5CD7">
        <w:trPr>
          <w:trHeight w:val="22"/>
        </w:trPr>
        <w:tc>
          <w:tcPr>
            <w:tcW w:w="76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105A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</w:pPr>
            <w:r w:rsidRPr="008154CE">
              <w:t>How many times have you promised your child that he</w:t>
            </w:r>
            <w:r>
              <w:t>/she</w:t>
            </w:r>
            <w:r w:rsidRPr="008154CE">
              <w:t xml:space="preserve"> will not be in contact with the </w:t>
            </w:r>
            <w:r>
              <w:t xml:space="preserve">feared </w:t>
            </w:r>
            <w:r w:rsidRPr="008154CE">
              <w:t>sensory stimulus?</w:t>
            </w:r>
          </w:p>
        </w:tc>
      </w:tr>
      <w:tr w:rsidR="0091267E" w:rsidRPr="008154CE" w14:paraId="6453A936" w14:textId="77777777" w:rsidTr="003F5CD7">
        <w:trPr>
          <w:trHeight w:val="996"/>
        </w:trPr>
        <w:tc>
          <w:tcPr>
            <w:tcW w:w="3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EBF17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</w:pPr>
            <w:r w:rsidRPr="008154CE">
              <w:t xml:space="preserve">Never </w:t>
            </w:r>
          </w:p>
          <w:p w14:paraId="65759A8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</w:pPr>
            <w:r w:rsidRPr="008154CE">
              <w:t>1–3 times a month</w:t>
            </w:r>
          </w:p>
          <w:p w14:paraId="6BB58687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</w:pPr>
            <w:r w:rsidRPr="008154CE">
              <w:t xml:space="preserve">1–2 times a week </w:t>
            </w:r>
          </w:p>
          <w:p w14:paraId="2DF6DB4F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</w:pPr>
            <w:r w:rsidRPr="008154CE">
              <w:t xml:space="preserve">3–6 times a week </w:t>
            </w:r>
          </w:p>
          <w:p w14:paraId="72483FAF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Daily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0228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83</w:t>
            </w:r>
          </w:p>
          <w:p w14:paraId="5DFA260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5</w:t>
            </w:r>
          </w:p>
          <w:p w14:paraId="6090E9B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5</w:t>
            </w:r>
          </w:p>
          <w:p w14:paraId="3262631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6</w:t>
            </w:r>
          </w:p>
          <w:p w14:paraId="0380A59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CDD07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0.8</w:t>
            </w:r>
          </w:p>
          <w:p w14:paraId="7A985392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1.6</w:t>
            </w:r>
          </w:p>
          <w:p w14:paraId="40CAF5F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8.3</w:t>
            </w:r>
          </w:p>
          <w:p w14:paraId="454AA3D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.3</w:t>
            </w:r>
          </w:p>
          <w:p w14:paraId="5B7BBE1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8CD3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54</w:t>
            </w:r>
          </w:p>
          <w:p w14:paraId="5F26057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6</w:t>
            </w:r>
          </w:p>
          <w:p w14:paraId="50AD309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3</w:t>
            </w:r>
          </w:p>
          <w:p w14:paraId="1F2E538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0</w:t>
            </w:r>
          </w:p>
          <w:p w14:paraId="4F46EB6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1E9A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0.9</w:t>
            </w:r>
          </w:p>
          <w:p w14:paraId="202E2CC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2.1</w:t>
            </w:r>
          </w:p>
          <w:p w14:paraId="26777D52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9.1</w:t>
            </w:r>
          </w:p>
          <w:p w14:paraId="510F75C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</w:t>
            </w:r>
          </w:p>
          <w:p w14:paraId="5926159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7ABA2" w14:textId="77777777" w:rsidR="0091267E" w:rsidRPr="008154CE" w:rsidRDefault="0091267E" w:rsidP="00A07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before="0"/>
              <w:contextualSpacing/>
            </w:pPr>
            <w:r w:rsidRPr="008154CE">
              <w:t>29</w:t>
            </w:r>
          </w:p>
          <w:p w14:paraId="182034E7" w14:textId="77777777" w:rsidR="0091267E" w:rsidRPr="008154CE" w:rsidRDefault="0091267E" w:rsidP="00A07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before="0"/>
              <w:contextualSpacing/>
            </w:pPr>
            <w:r w:rsidRPr="008154CE">
              <w:t>9</w:t>
            </w:r>
          </w:p>
          <w:p w14:paraId="269A4D99" w14:textId="77777777" w:rsidR="0091267E" w:rsidRPr="008154CE" w:rsidRDefault="0091267E" w:rsidP="00A07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before="0"/>
              <w:contextualSpacing/>
            </w:pPr>
            <w:r w:rsidRPr="008154CE">
              <w:t>2</w:t>
            </w:r>
          </w:p>
          <w:p w14:paraId="089FAB98" w14:textId="77777777" w:rsidR="0091267E" w:rsidRPr="008154CE" w:rsidRDefault="0091267E" w:rsidP="00A07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before="0"/>
              <w:contextualSpacing/>
            </w:pPr>
            <w:r w:rsidRPr="008154CE">
              <w:t>6</w:t>
            </w:r>
          </w:p>
          <w:p w14:paraId="7086A4DB" w14:textId="77777777" w:rsidR="0091267E" w:rsidRPr="008154CE" w:rsidRDefault="0091267E" w:rsidP="00A07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spacing w:before="0"/>
              <w:contextualSpacing/>
            </w:pPr>
            <w:r w:rsidRPr="008154CE">
              <w:t>2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F601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0.4</w:t>
            </w:r>
          </w:p>
          <w:p w14:paraId="63C5456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8.8</w:t>
            </w:r>
          </w:p>
          <w:p w14:paraId="2204DA3D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.2</w:t>
            </w:r>
          </w:p>
          <w:p w14:paraId="2F350AC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2.5</w:t>
            </w:r>
          </w:p>
          <w:p w14:paraId="20EAA1F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.2</w:t>
            </w:r>
          </w:p>
        </w:tc>
      </w:tr>
      <w:tr w:rsidR="0091267E" w:rsidRPr="008154CE" w14:paraId="32CE604F" w14:textId="77777777" w:rsidTr="007448A5">
        <w:trPr>
          <w:trHeight w:val="624"/>
        </w:trPr>
        <w:tc>
          <w:tcPr>
            <w:tcW w:w="7600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F76D2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</w:pPr>
            <w:r w:rsidRPr="008154CE">
              <w:t>How many times have you given your child items that help reduce his</w:t>
            </w:r>
            <w:r>
              <w:t>/her</w:t>
            </w:r>
            <w:r w:rsidRPr="008154CE">
              <w:t xml:space="preserve"> sensory sensitivity?</w:t>
            </w:r>
          </w:p>
        </w:tc>
      </w:tr>
      <w:tr w:rsidR="0091267E" w:rsidRPr="008154CE" w14:paraId="147DA7BF" w14:textId="77777777" w:rsidTr="003F5CD7">
        <w:trPr>
          <w:trHeight w:val="1683"/>
        </w:trPr>
        <w:tc>
          <w:tcPr>
            <w:tcW w:w="31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180A8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Never </w:t>
            </w:r>
          </w:p>
          <w:p w14:paraId="7BC16B38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1–3 times a month</w:t>
            </w:r>
          </w:p>
          <w:p w14:paraId="463B3A68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1–2 times a week </w:t>
            </w:r>
          </w:p>
          <w:p w14:paraId="693C7362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3–6 times a week </w:t>
            </w:r>
          </w:p>
          <w:p w14:paraId="4F235B01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Daily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71E7E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60</w:t>
            </w:r>
          </w:p>
          <w:p w14:paraId="0109752F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8</w:t>
            </w:r>
          </w:p>
          <w:p w14:paraId="62E1426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3</w:t>
            </w:r>
          </w:p>
          <w:p w14:paraId="76BD10F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7</w:t>
            </w:r>
          </w:p>
          <w:p w14:paraId="4E414EE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C554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3.2</w:t>
            </w:r>
          </w:p>
          <w:p w14:paraId="4EE02D1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2.6</w:t>
            </w:r>
          </w:p>
          <w:p w14:paraId="092F340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1</w:t>
            </w:r>
          </w:p>
          <w:p w14:paraId="72EB0A57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.6</w:t>
            </w:r>
          </w:p>
          <w:p w14:paraId="3DF88EBC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7.6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8A82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39</w:t>
            </w:r>
          </w:p>
          <w:p w14:paraId="2CA6A7B2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5</w:t>
            </w:r>
          </w:p>
          <w:p w14:paraId="107C29DD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8</w:t>
            </w:r>
          </w:p>
          <w:p w14:paraId="065EC0B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4</w:t>
            </w:r>
          </w:p>
          <w:p w14:paraId="7C14774F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2067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4.9</w:t>
            </w:r>
          </w:p>
          <w:p w14:paraId="722DD08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1.7</w:t>
            </w:r>
          </w:p>
          <w:p w14:paraId="62A59CB7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1.1</w:t>
            </w:r>
          </w:p>
          <w:p w14:paraId="0679F20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.5</w:t>
            </w:r>
          </w:p>
          <w:p w14:paraId="0F4685F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.7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EB1B2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1</w:t>
            </w:r>
          </w:p>
          <w:p w14:paraId="4043C66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3</w:t>
            </w:r>
          </w:p>
          <w:p w14:paraId="031EC42C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</w:t>
            </w:r>
          </w:p>
          <w:p w14:paraId="4E58774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</w:t>
            </w:r>
          </w:p>
          <w:p w14:paraId="32E551A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9BF72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3.8</w:t>
            </w:r>
          </w:p>
          <w:p w14:paraId="33B23B1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7.1</w:t>
            </w:r>
          </w:p>
          <w:p w14:paraId="5792213F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0.4</w:t>
            </w:r>
          </w:p>
          <w:p w14:paraId="1C124EB2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.3</w:t>
            </w:r>
          </w:p>
          <w:p w14:paraId="0561D038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2.5</w:t>
            </w:r>
          </w:p>
        </w:tc>
      </w:tr>
      <w:tr w:rsidR="0091267E" w:rsidRPr="008154CE" w14:paraId="12CAF0DE" w14:textId="77777777" w:rsidTr="007448A5">
        <w:trPr>
          <w:trHeight w:val="476"/>
        </w:trPr>
        <w:tc>
          <w:tcPr>
            <w:tcW w:w="7600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91517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</w:pPr>
            <w:r w:rsidRPr="008154CE">
              <w:t>How many times have you let your child avoid performing daily activities because of sensory sensitivity?</w:t>
            </w:r>
          </w:p>
        </w:tc>
      </w:tr>
      <w:tr w:rsidR="0091267E" w:rsidRPr="008154CE" w14:paraId="66312DF1" w14:textId="77777777" w:rsidTr="003F5CD7">
        <w:trPr>
          <w:trHeight w:val="1675"/>
        </w:trPr>
        <w:tc>
          <w:tcPr>
            <w:tcW w:w="31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74281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Never </w:t>
            </w:r>
          </w:p>
          <w:p w14:paraId="760EF7C5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1–3 times a month</w:t>
            </w:r>
          </w:p>
          <w:p w14:paraId="37444783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1–2 times a week </w:t>
            </w:r>
          </w:p>
          <w:p w14:paraId="51784BAC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3–6 times a week </w:t>
            </w:r>
          </w:p>
          <w:p w14:paraId="0EFBF295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Daily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6039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63</w:t>
            </w:r>
          </w:p>
          <w:p w14:paraId="001479F2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77</w:t>
            </w:r>
          </w:p>
          <w:p w14:paraId="2C96F47C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1</w:t>
            </w:r>
          </w:p>
          <w:p w14:paraId="362DFC0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0</w:t>
            </w:r>
          </w:p>
          <w:p w14:paraId="1D2AB538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0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6F7E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4.2</w:t>
            </w:r>
          </w:p>
          <w:p w14:paraId="1111AC4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5.6</w:t>
            </w:r>
          </w:p>
          <w:p w14:paraId="6E0B7C6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0.3</w:t>
            </w:r>
          </w:p>
          <w:p w14:paraId="49AF8BD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.6</w:t>
            </w:r>
          </w:p>
          <w:p w14:paraId="6E94F25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.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23D7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44</w:t>
            </w:r>
          </w:p>
          <w:p w14:paraId="339CBEE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5</w:t>
            </w:r>
          </w:p>
          <w:p w14:paraId="1F5427A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5</w:t>
            </w:r>
          </w:p>
          <w:p w14:paraId="7A8281BE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1</w:t>
            </w:r>
          </w:p>
          <w:p w14:paraId="7BB83FD2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8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5476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6.9</w:t>
            </w:r>
          </w:p>
          <w:p w14:paraId="3C41652E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5.7</w:t>
            </w:r>
          </w:p>
          <w:p w14:paraId="33D36DF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9.9</w:t>
            </w:r>
          </w:p>
          <w:p w14:paraId="512EE89C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.3</w:t>
            </w:r>
          </w:p>
          <w:p w14:paraId="0F9E8BE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.2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8FD18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9</w:t>
            </w:r>
          </w:p>
          <w:p w14:paraId="66C2710F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2</w:t>
            </w:r>
          </w:p>
          <w:p w14:paraId="4C78498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</w:t>
            </w:r>
          </w:p>
          <w:p w14:paraId="3DA8B9C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9</w:t>
            </w:r>
          </w:p>
          <w:p w14:paraId="0CEBA797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90A58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9.6</w:t>
            </w:r>
          </w:p>
          <w:p w14:paraId="6F5EBE8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5</w:t>
            </w:r>
          </w:p>
          <w:p w14:paraId="20C0958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2.5</w:t>
            </w:r>
          </w:p>
          <w:p w14:paraId="1735AE12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8.8</w:t>
            </w:r>
          </w:p>
          <w:p w14:paraId="0163A157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.2</w:t>
            </w:r>
          </w:p>
        </w:tc>
      </w:tr>
      <w:tr w:rsidR="0091267E" w:rsidRPr="008154CE" w14:paraId="6078B189" w14:textId="77777777" w:rsidTr="007448A5">
        <w:trPr>
          <w:trHeight w:val="624"/>
        </w:trPr>
        <w:tc>
          <w:tcPr>
            <w:tcW w:w="7600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C5E42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</w:pPr>
            <w:r w:rsidRPr="008154CE">
              <w:t>How many times have you helped your child avoid stimuli or situations that cause sensory sensitivity?</w:t>
            </w:r>
          </w:p>
        </w:tc>
      </w:tr>
      <w:tr w:rsidR="0091267E" w:rsidRPr="008154CE" w14:paraId="00E40A5A" w14:textId="77777777" w:rsidTr="00A341BD">
        <w:trPr>
          <w:trHeight w:val="1474"/>
        </w:trPr>
        <w:tc>
          <w:tcPr>
            <w:tcW w:w="313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FD161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lastRenderedPageBreak/>
              <w:t xml:space="preserve">Never </w:t>
            </w:r>
          </w:p>
          <w:p w14:paraId="58502C56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1–3 times a month</w:t>
            </w:r>
          </w:p>
          <w:p w14:paraId="16C1BEA1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1–2 times a week </w:t>
            </w:r>
          </w:p>
          <w:p w14:paraId="21BAE2BC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3–6 times a week </w:t>
            </w:r>
          </w:p>
          <w:p w14:paraId="1998FB46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Daily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C700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37</w:t>
            </w:r>
          </w:p>
          <w:p w14:paraId="35921D2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96</w:t>
            </w:r>
          </w:p>
          <w:p w14:paraId="4175108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3</w:t>
            </w:r>
          </w:p>
          <w:p w14:paraId="4307B6B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1</w:t>
            </w:r>
          </w:p>
          <w:p w14:paraId="19F9D37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4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14FAC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5.5</w:t>
            </w:r>
          </w:p>
          <w:p w14:paraId="1ECA471D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1.9</w:t>
            </w:r>
          </w:p>
          <w:p w14:paraId="5116DDE7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1</w:t>
            </w:r>
          </w:p>
          <w:p w14:paraId="754BD3DC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.7</w:t>
            </w:r>
          </w:p>
          <w:p w14:paraId="790BA32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8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F996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18</w:t>
            </w:r>
          </w:p>
          <w:p w14:paraId="102C530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82</w:t>
            </w:r>
          </w:p>
          <w:p w14:paraId="0F7A8BF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7</w:t>
            </w:r>
          </w:p>
          <w:p w14:paraId="6B573FD7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</w:t>
            </w:r>
          </w:p>
          <w:p w14:paraId="0D390A27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7352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6.6</w:t>
            </w:r>
          </w:p>
          <w:p w14:paraId="26CE57AF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2.4</w:t>
            </w:r>
          </w:p>
          <w:p w14:paraId="5506917D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0.7</w:t>
            </w:r>
          </w:p>
          <w:p w14:paraId="78085C1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.4</w:t>
            </w:r>
          </w:p>
          <w:p w14:paraId="73C2164D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7.9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E857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9</w:t>
            </w:r>
          </w:p>
          <w:p w14:paraId="2EB37CC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4</w:t>
            </w:r>
          </w:p>
          <w:p w14:paraId="36C5AD17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</w:t>
            </w:r>
          </w:p>
          <w:p w14:paraId="588E0EF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</w:t>
            </w:r>
          </w:p>
          <w:p w14:paraId="5CE0073F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2D19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9.6</w:t>
            </w:r>
          </w:p>
          <w:p w14:paraId="4AAFF95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9.2</w:t>
            </w:r>
          </w:p>
          <w:p w14:paraId="5BFDEDED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2.5</w:t>
            </w:r>
          </w:p>
          <w:p w14:paraId="379D7D1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0.4</w:t>
            </w:r>
          </w:p>
          <w:p w14:paraId="2FD45C42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8.3</w:t>
            </w:r>
          </w:p>
        </w:tc>
      </w:tr>
      <w:tr w:rsidR="0091267E" w:rsidRPr="008154CE" w14:paraId="5841F4E5" w14:textId="77777777" w:rsidTr="007448A5">
        <w:trPr>
          <w:trHeight w:val="661"/>
        </w:trPr>
        <w:tc>
          <w:tcPr>
            <w:tcW w:w="7600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DBEE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</w:pPr>
            <w:r w:rsidRPr="008154CE">
              <w:t>Did you avoid activities like going places or being with people because of your child's sensory sensitivity?</w:t>
            </w:r>
          </w:p>
        </w:tc>
      </w:tr>
      <w:tr w:rsidR="0091267E" w:rsidRPr="008154CE" w14:paraId="705962B5" w14:textId="77777777" w:rsidTr="003F5CD7">
        <w:trPr>
          <w:trHeight w:val="1492"/>
        </w:trPr>
        <w:tc>
          <w:tcPr>
            <w:tcW w:w="31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CCAFB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Never </w:t>
            </w:r>
          </w:p>
          <w:p w14:paraId="03E3FE91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1–3 times a month</w:t>
            </w:r>
          </w:p>
          <w:p w14:paraId="5CA9AC0F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1–2 times a week </w:t>
            </w:r>
          </w:p>
          <w:p w14:paraId="743A9BCE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3–6 times a week </w:t>
            </w:r>
          </w:p>
          <w:p w14:paraId="07781E4F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Daily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F628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38</w:t>
            </w:r>
          </w:p>
          <w:p w14:paraId="02E4179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6</w:t>
            </w:r>
          </w:p>
          <w:p w14:paraId="0368911C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2</w:t>
            </w:r>
          </w:p>
          <w:p w14:paraId="5D938F9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0</w:t>
            </w:r>
          </w:p>
          <w:p w14:paraId="00F7F847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C65F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79.1</w:t>
            </w:r>
          </w:p>
          <w:p w14:paraId="44E10BC7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2</w:t>
            </w:r>
          </w:p>
          <w:p w14:paraId="088D9C1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</w:t>
            </w:r>
          </w:p>
          <w:p w14:paraId="3BA9430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.3</w:t>
            </w:r>
          </w:p>
          <w:p w14:paraId="677CE08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.7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F2A82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04</w:t>
            </w:r>
          </w:p>
          <w:p w14:paraId="0CCE9A4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1</w:t>
            </w:r>
          </w:p>
          <w:p w14:paraId="6D01D34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</w:t>
            </w:r>
          </w:p>
          <w:p w14:paraId="7A137F8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9</w:t>
            </w:r>
          </w:p>
          <w:p w14:paraId="590FEFA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9A78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80.6</w:t>
            </w:r>
          </w:p>
          <w:p w14:paraId="174C6898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2.3</w:t>
            </w:r>
          </w:p>
          <w:p w14:paraId="6955497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</w:t>
            </w:r>
          </w:p>
          <w:p w14:paraId="07EF2CB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.6</w:t>
            </w:r>
          </w:p>
          <w:p w14:paraId="7D928EC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.6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CCB5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4</w:t>
            </w:r>
          </w:p>
          <w:p w14:paraId="2091176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</w:t>
            </w:r>
          </w:p>
          <w:p w14:paraId="793AB13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7</w:t>
            </w:r>
          </w:p>
          <w:p w14:paraId="5BAC6D2E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</w:t>
            </w:r>
          </w:p>
          <w:p w14:paraId="00E5698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</w:t>
            </w:r>
          </w:p>
          <w:p w14:paraId="7C0E6ED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FA957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70.8</w:t>
            </w:r>
          </w:p>
          <w:p w14:paraId="63D055A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0.4</w:t>
            </w:r>
          </w:p>
          <w:p w14:paraId="4A71F85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4.6</w:t>
            </w:r>
          </w:p>
          <w:p w14:paraId="1150652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.1</w:t>
            </w:r>
          </w:p>
          <w:p w14:paraId="5444D98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.1</w:t>
            </w:r>
          </w:p>
        </w:tc>
      </w:tr>
      <w:tr w:rsidR="0091267E" w:rsidRPr="008154CE" w14:paraId="3F84D6B7" w14:textId="77777777" w:rsidTr="007448A5">
        <w:trPr>
          <w:trHeight w:val="612"/>
        </w:trPr>
        <w:tc>
          <w:tcPr>
            <w:tcW w:w="7600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CBE1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</w:pPr>
            <w:r w:rsidRPr="008154CE">
              <w:t>Did you allow your child to behave oddly or inappropriately because of his sensory sensitivity?</w:t>
            </w:r>
          </w:p>
        </w:tc>
      </w:tr>
      <w:tr w:rsidR="0091267E" w:rsidRPr="008154CE" w14:paraId="74EB0608" w14:textId="77777777" w:rsidTr="007448A5">
        <w:trPr>
          <w:trHeight w:val="1331"/>
        </w:trPr>
        <w:tc>
          <w:tcPr>
            <w:tcW w:w="31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DEEF7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Never </w:t>
            </w:r>
          </w:p>
          <w:p w14:paraId="0B355453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1–3 times a month</w:t>
            </w:r>
          </w:p>
          <w:p w14:paraId="17F0986C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1–2 times a week </w:t>
            </w:r>
          </w:p>
          <w:p w14:paraId="0414176B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3–6 times a week </w:t>
            </w:r>
          </w:p>
          <w:p w14:paraId="11D30F7C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Daily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5B09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05</w:t>
            </w:r>
          </w:p>
          <w:p w14:paraId="1A54283C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5</w:t>
            </w:r>
          </w:p>
          <w:p w14:paraId="2998530D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2</w:t>
            </w:r>
          </w:p>
          <w:p w14:paraId="53B6D79D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9</w:t>
            </w:r>
          </w:p>
          <w:p w14:paraId="287A7D3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0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2CFB7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8.1</w:t>
            </w:r>
          </w:p>
          <w:p w14:paraId="1887A1C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8.3</w:t>
            </w:r>
          </w:p>
          <w:p w14:paraId="26564AB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7.3</w:t>
            </w:r>
          </w:p>
          <w:p w14:paraId="577C951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</w:t>
            </w:r>
          </w:p>
          <w:p w14:paraId="6170419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.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0F41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85</w:t>
            </w:r>
          </w:p>
          <w:p w14:paraId="15F176C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4</w:t>
            </w:r>
          </w:p>
          <w:p w14:paraId="6B66179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1</w:t>
            </w:r>
          </w:p>
          <w:p w14:paraId="46A2F1C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8</w:t>
            </w:r>
          </w:p>
          <w:p w14:paraId="7421A8D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6581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73.1</w:t>
            </w:r>
          </w:p>
          <w:p w14:paraId="6D7ED92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7.4</w:t>
            </w:r>
          </w:p>
          <w:p w14:paraId="365D82BD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.3</w:t>
            </w:r>
          </w:p>
          <w:p w14:paraId="3C6D50EC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.2</w:t>
            </w:r>
          </w:p>
          <w:p w14:paraId="48C6336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F66DC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0</w:t>
            </w:r>
          </w:p>
          <w:p w14:paraId="420A01B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1</w:t>
            </w:r>
          </w:p>
          <w:p w14:paraId="14F032EE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1</w:t>
            </w:r>
          </w:p>
          <w:p w14:paraId="5DDE947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</w:t>
            </w:r>
          </w:p>
          <w:p w14:paraId="3EF1DE4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88C0D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1.7</w:t>
            </w:r>
          </w:p>
          <w:p w14:paraId="7751B52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2.9</w:t>
            </w:r>
          </w:p>
          <w:p w14:paraId="149F584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2.9</w:t>
            </w:r>
          </w:p>
          <w:p w14:paraId="4009B3B8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.1</w:t>
            </w:r>
          </w:p>
          <w:p w14:paraId="4F406838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0.4</w:t>
            </w:r>
          </w:p>
        </w:tc>
      </w:tr>
      <w:tr w:rsidR="0091267E" w:rsidRPr="008154CE" w14:paraId="517146FE" w14:textId="77777777" w:rsidTr="007448A5">
        <w:trPr>
          <w:trHeight w:val="650"/>
        </w:trPr>
        <w:tc>
          <w:tcPr>
            <w:tcW w:w="7600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34B0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</w:pPr>
            <w:r w:rsidRPr="008154CE">
              <w:t xml:space="preserve">Did you do </w:t>
            </w:r>
            <w:r>
              <w:t>thing</w:t>
            </w:r>
            <w:r w:rsidRPr="008154CE">
              <w:t xml:space="preserve">s you would not have done had it not been for your child's sensory </w:t>
            </w:r>
            <w:proofErr w:type="spellStart"/>
            <w:proofErr w:type="gramStart"/>
            <w:r w:rsidRPr="008154CE">
              <w:t>sensitivity?</w:t>
            </w:r>
            <w:r w:rsidRPr="00C76C33">
              <w:rPr>
                <w:b/>
                <w:vertAlign w:val="superscript"/>
              </w:rPr>
              <w:t>a</w:t>
            </w:r>
            <w:proofErr w:type="spellEnd"/>
            <w:proofErr w:type="gramEnd"/>
          </w:p>
        </w:tc>
      </w:tr>
      <w:tr w:rsidR="0091267E" w:rsidRPr="008154CE" w14:paraId="11E5893F" w14:textId="77777777" w:rsidTr="007448A5">
        <w:trPr>
          <w:trHeight w:val="1351"/>
        </w:trPr>
        <w:tc>
          <w:tcPr>
            <w:tcW w:w="31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D7231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Never </w:t>
            </w:r>
          </w:p>
          <w:p w14:paraId="5BD27533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1–3 times a month</w:t>
            </w:r>
          </w:p>
          <w:p w14:paraId="33E71699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1–2 times a week </w:t>
            </w:r>
          </w:p>
          <w:p w14:paraId="435AB9BB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3–6 times a week </w:t>
            </w:r>
          </w:p>
          <w:p w14:paraId="0A942616" w14:textId="77777777" w:rsidR="0091267E" w:rsidRPr="008154CE" w:rsidRDefault="0091267E" w:rsidP="003F5CD7">
            <w:pPr>
              <w:widowControl w:val="0"/>
              <w:spacing w:before="0"/>
              <w:contextualSpacing/>
              <w:rPr>
                <w:b/>
              </w:rPr>
            </w:pPr>
            <w:r w:rsidRPr="008154CE">
              <w:t>Daily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5C3B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86</w:t>
            </w:r>
          </w:p>
          <w:p w14:paraId="56B2971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  <w:rPr>
                <w:b/>
              </w:rPr>
            </w:pPr>
            <w:r w:rsidRPr="008154CE">
              <w:t>71</w:t>
            </w:r>
          </w:p>
          <w:p w14:paraId="1C5AB24F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2</w:t>
            </w:r>
          </w:p>
          <w:p w14:paraId="5E77449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3</w:t>
            </w:r>
          </w:p>
          <w:p w14:paraId="208EF7B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9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1534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1.8</w:t>
            </w:r>
          </w:p>
          <w:p w14:paraId="3EA404E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3.6</w:t>
            </w:r>
          </w:p>
          <w:p w14:paraId="355C403F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7.3</w:t>
            </w:r>
          </w:p>
          <w:p w14:paraId="2F198B2D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.3</w:t>
            </w:r>
          </w:p>
          <w:p w14:paraId="01FD1278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A464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63</w:t>
            </w:r>
          </w:p>
          <w:p w14:paraId="5926227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1</w:t>
            </w:r>
          </w:p>
          <w:p w14:paraId="270489C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5</w:t>
            </w:r>
          </w:p>
          <w:p w14:paraId="742604EF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9</w:t>
            </w:r>
          </w:p>
          <w:p w14:paraId="719831C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A309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4.4</w:t>
            </w:r>
          </w:p>
          <w:p w14:paraId="5FE75C4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4.1</w:t>
            </w:r>
          </w:p>
          <w:p w14:paraId="49CC3C5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.9</w:t>
            </w:r>
          </w:p>
          <w:p w14:paraId="3B342EC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.6</w:t>
            </w:r>
          </w:p>
          <w:p w14:paraId="5BF23E5C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F3B9E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3</w:t>
            </w:r>
          </w:p>
          <w:p w14:paraId="35AF015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0</w:t>
            </w:r>
          </w:p>
          <w:p w14:paraId="15D2C0C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7</w:t>
            </w:r>
          </w:p>
          <w:p w14:paraId="513A037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</w:t>
            </w:r>
          </w:p>
          <w:p w14:paraId="39A37AB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</w:t>
            </w:r>
          </w:p>
          <w:p w14:paraId="4FA6B45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03D0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7.9</w:t>
            </w:r>
          </w:p>
          <w:p w14:paraId="0C10FDF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0.8</w:t>
            </w:r>
          </w:p>
          <w:p w14:paraId="02EBEC3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4.6</w:t>
            </w:r>
          </w:p>
          <w:p w14:paraId="2FD09FC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8.3</w:t>
            </w:r>
          </w:p>
          <w:p w14:paraId="718EE49F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8.3</w:t>
            </w:r>
          </w:p>
        </w:tc>
      </w:tr>
      <w:tr w:rsidR="0091267E" w:rsidRPr="008154CE" w14:paraId="77AD1181" w14:textId="77777777" w:rsidTr="007448A5">
        <w:trPr>
          <w:trHeight w:val="556"/>
        </w:trPr>
        <w:tc>
          <w:tcPr>
            <w:tcW w:w="76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EF58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</w:pPr>
            <w:r w:rsidRPr="008154CE">
              <w:t>Have you changed your</w:t>
            </w:r>
            <w:r>
              <w:t>s</w:t>
            </w:r>
            <w:r w:rsidRPr="008154CE">
              <w:t xml:space="preserve"> or your family's schedule because of your child's sensory sensitivity?</w:t>
            </w:r>
          </w:p>
        </w:tc>
      </w:tr>
      <w:tr w:rsidR="0091267E" w:rsidRPr="008154CE" w14:paraId="3E82ACBF" w14:textId="77777777" w:rsidTr="007448A5">
        <w:trPr>
          <w:trHeight w:val="1474"/>
        </w:trPr>
        <w:tc>
          <w:tcPr>
            <w:tcW w:w="3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5722E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Never </w:t>
            </w:r>
          </w:p>
          <w:p w14:paraId="2B7A3357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1–3 times a month</w:t>
            </w:r>
          </w:p>
          <w:p w14:paraId="0A106846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1–2 times a week </w:t>
            </w:r>
          </w:p>
          <w:p w14:paraId="327D0CD6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3–6 times a week </w:t>
            </w:r>
          </w:p>
          <w:p w14:paraId="02624B8E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Daily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949F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24</w:t>
            </w:r>
          </w:p>
          <w:p w14:paraId="6996AE1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8</w:t>
            </w:r>
          </w:p>
          <w:p w14:paraId="54A0BB42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7</w:t>
            </w:r>
          </w:p>
          <w:p w14:paraId="353CC132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</w:t>
            </w:r>
          </w:p>
          <w:p w14:paraId="76CC7C6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8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E0C3C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74.4</w:t>
            </w:r>
          </w:p>
          <w:p w14:paraId="04B81AE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5.9</w:t>
            </w:r>
          </w:p>
          <w:p w14:paraId="25ED309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.6</w:t>
            </w:r>
          </w:p>
          <w:p w14:paraId="176CEEF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.3</w:t>
            </w:r>
          </w:p>
          <w:p w14:paraId="491732DF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.7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76C02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92</w:t>
            </w:r>
          </w:p>
          <w:p w14:paraId="29C737C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0</w:t>
            </w:r>
          </w:p>
          <w:p w14:paraId="5AB3D03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1</w:t>
            </w:r>
          </w:p>
          <w:p w14:paraId="3F46CE27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</w:t>
            </w:r>
          </w:p>
          <w:p w14:paraId="1A5F8CA8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3BE6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75.9</w:t>
            </w:r>
          </w:p>
          <w:p w14:paraId="4ACB75A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5.8</w:t>
            </w:r>
          </w:p>
          <w:p w14:paraId="7A6DE03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.3</w:t>
            </w:r>
          </w:p>
          <w:p w14:paraId="643F4F3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.6</w:t>
            </w:r>
          </w:p>
          <w:p w14:paraId="6BCE8B2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.4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C59E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2</w:t>
            </w:r>
          </w:p>
          <w:p w14:paraId="6DD13EB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8</w:t>
            </w:r>
          </w:p>
          <w:p w14:paraId="0F5EF56E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</w:t>
            </w:r>
          </w:p>
          <w:p w14:paraId="48FA2A7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0</w:t>
            </w:r>
          </w:p>
          <w:p w14:paraId="403B14B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62D8F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6.7</w:t>
            </w:r>
          </w:p>
          <w:p w14:paraId="5D5E9D9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6.7</w:t>
            </w:r>
          </w:p>
          <w:p w14:paraId="11CF9C9E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2.5</w:t>
            </w:r>
          </w:p>
          <w:p w14:paraId="64B8242D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0</w:t>
            </w:r>
          </w:p>
          <w:p w14:paraId="0750B6D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.2</w:t>
            </w:r>
          </w:p>
        </w:tc>
      </w:tr>
      <w:tr w:rsidR="0091267E" w:rsidRPr="008154CE" w14:paraId="012A9556" w14:textId="77777777" w:rsidTr="00A341BD">
        <w:trPr>
          <w:trHeight w:val="336"/>
        </w:trPr>
        <w:tc>
          <w:tcPr>
            <w:tcW w:w="7600" w:type="dxa"/>
            <w:gridSpan w:val="7"/>
            <w:tcBorders>
              <w:top w:val="single" w:sz="8" w:space="0" w:color="000000"/>
              <w:left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9EB0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rPr>
                <w:b/>
              </w:rPr>
            </w:pPr>
            <w:r w:rsidRPr="00EB1280">
              <w:rPr>
                <w:b/>
                <w:bCs/>
              </w:rPr>
              <w:t>Changes and modifications in family behaviors in the past month</w:t>
            </w:r>
          </w:p>
        </w:tc>
      </w:tr>
      <w:tr w:rsidR="0091267E" w:rsidRPr="008154CE" w14:paraId="42D7BA28" w14:textId="77777777" w:rsidTr="00A341BD">
        <w:trPr>
          <w:trHeight w:val="522"/>
        </w:trPr>
        <w:tc>
          <w:tcPr>
            <w:tcW w:w="7600" w:type="dxa"/>
            <w:gridSpan w:val="7"/>
            <w:tcBorders>
              <w:top w:val="single" w:sz="4" w:space="0" w:color="auto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FA848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</w:pPr>
            <w:r w:rsidRPr="008154CE">
              <w:lastRenderedPageBreak/>
              <w:t xml:space="preserve">Did you have to do things that were naturally your child's responsibility because of </w:t>
            </w:r>
            <w:r>
              <w:t>the</w:t>
            </w:r>
            <w:r w:rsidRPr="008154CE">
              <w:t xml:space="preserve"> sensory sensitivity?</w:t>
            </w:r>
          </w:p>
        </w:tc>
      </w:tr>
      <w:tr w:rsidR="0091267E" w:rsidRPr="008154CE" w14:paraId="70358891" w14:textId="77777777" w:rsidTr="007448A5">
        <w:trPr>
          <w:trHeight w:val="1235"/>
        </w:trPr>
        <w:tc>
          <w:tcPr>
            <w:tcW w:w="31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D7A54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Never </w:t>
            </w:r>
          </w:p>
          <w:p w14:paraId="451AD4A3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1–3 times a month</w:t>
            </w:r>
          </w:p>
          <w:p w14:paraId="315C4F2D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1–2 times a week </w:t>
            </w:r>
          </w:p>
          <w:p w14:paraId="3D5642A5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3–6 times a week </w:t>
            </w:r>
          </w:p>
          <w:p w14:paraId="314790DB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Daily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CDE07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99</w:t>
            </w:r>
          </w:p>
          <w:p w14:paraId="342E7C6C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0</w:t>
            </w:r>
          </w:p>
          <w:p w14:paraId="766818D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9</w:t>
            </w:r>
          </w:p>
          <w:p w14:paraId="128D051C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1</w:t>
            </w:r>
          </w:p>
          <w:p w14:paraId="4709CE5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D271C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6.1</w:t>
            </w:r>
          </w:p>
          <w:p w14:paraId="6B1238A8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6.6</w:t>
            </w:r>
          </w:p>
          <w:p w14:paraId="35147CE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9.6</w:t>
            </w:r>
          </w:p>
          <w:p w14:paraId="6E090ED2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.7</w:t>
            </w:r>
          </w:p>
          <w:p w14:paraId="6C8A8B1E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7EF6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77</w:t>
            </w:r>
          </w:p>
          <w:p w14:paraId="3D78968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7</w:t>
            </w:r>
          </w:p>
          <w:p w14:paraId="56340E9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4</w:t>
            </w:r>
          </w:p>
          <w:p w14:paraId="26208442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7</w:t>
            </w:r>
          </w:p>
          <w:p w14:paraId="487EA3CE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8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EE8C8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70</w:t>
            </w:r>
          </w:p>
          <w:p w14:paraId="7D151D6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4.6</w:t>
            </w:r>
          </w:p>
          <w:p w14:paraId="2E1666C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9.5</w:t>
            </w:r>
          </w:p>
          <w:p w14:paraId="2C713F67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.8</w:t>
            </w:r>
          </w:p>
          <w:p w14:paraId="0F9A0FDD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.2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F42A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2</w:t>
            </w:r>
          </w:p>
          <w:p w14:paraId="758D422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3</w:t>
            </w:r>
          </w:p>
          <w:p w14:paraId="472EEC0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</w:t>
            </w:r>
          </w:p>
          <w:p w14:paraId="6E2225CE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</w:t>
            </w:r>
          </w:p>
          <w:p w14:paraId="2F11387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EEA0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5.8</w:t>
            </w:r>
          </w:p>
          <w:p w14:paraId="4B557B2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7.1</w:t>
            </w:r>
          </w:p>
          <w:p w14:paraId="2962EBED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0.4</w:t>
            </w:r>
          </w:p>
          <w:p w14:paraId="5301ABA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8.3</w:t>
            </w:r>
          </w:p>
          <w:p w14:paraId="022212BD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8.3</w:t>
            </w:r>
          </w:p>
        </w:tc>
      </w:tr>
      <w:tr w:rsidR="0091267E" w:rsidRPr="008154CE" w14:paraId="32A1DF67" w14:textId="77777777" w:rsidTr="007448A5">
        <w:trPr>
          <w:trHeight w:val="698"/>
        </w:trPr>
        <w:tc>
          <w:tcPr>
            <w:tcW w:w="7600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50D7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</w:pPr>
            <w:r w:rsidRPr="008154CE">
              <w:t xml:space="preserve">Did you make changes in your physical home environment because of your child’s sensory </w:t>
            </w:r>
            <w:proofErr w:type="spellStart"/>
            <w:proofErr w:type="gramStart"/>
            <w:r w:rsidRPr="008154CE">
              <w:t>sensitivity?</w:t>
            </w:r>
            <w:r w:rsidRPr="00EB1280">
              <w:rPr>
                <w:b/>
                <w:vertAlign w:val="superscript"/>
              </w:rPr>
              <w:t>a</w:t>
            </w:r>
            <w:proofErr w:type="spellEnd"/>
            <w:proofErr w:type="gramEnd"/>
          </w:p>
        </w:tc>
      </w:tr>
      <w:tr w:rsidR="0091267E" w:rsidRPr="008154CE" w14:paraId="3B24C3BB" w14:textId="77777777" w:rsidTr="007448A5">
        <w:trPr>
          <w:trHeight w:val="1288"/>
        </w:trPr>
        <w:tc>
          <w:tcPr>
            <w:tcW w:w="31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4381B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Never </w:t>
            </w:r>
          </w:p>
          <w:p w14:paraId="47E91470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1–3 times a month</w:t>
            </w:r>
          </w:p>
          <w:p w14:paraId="53C1E21B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1–2 times a week </w:t>
            </w:r>
          </w:p>
          <w:p w14:paraId="500C0258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3–6 times a week </w:t>
            </w:r>
          </w:p>
          <w:p w14:paraId="77C2D051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Daily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EB847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32</w:t>
            </w:r>
          </w:p>
          <w:p w14:paraId="3AB03138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4</w:t>
            </w:r>
          </w:p>
          <w:p w14:paraId="145CF86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4</w:t>
            </w:r>
          </w:p>
          <w:p w14:paraId="4DB15C3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</w:t>
            </w:r>
          </w:p>
          <w:p w14:paraId="282B353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9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588A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77.1</w:t>
            </w:r>
          </w:p>
          <w:p w14:paraId="15772F7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4.6</w:t>
            </w:r>
          </w:p>
          <w:p w14:paraId="18643A0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.7</w:t>
            </w:r>
          </w:p>
          <w:p w14:paraId="5811E91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0.7</w:t>
            </w:r>
          </w:p>
          <w:p w14:paraId="42270D9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025B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96</w:t>
            </w:r>
          </w:p>
          <w:p w14:paraId="0AF4374D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8</w:t>
            </w:r>
          </w:p>
          <w:p w14:paraId="55FA39A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1</w:t>
            </w:r>
          </w:p>
          <w:p w14:paraId="7B82636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</w:t>
            </w:r>
          </w:p>
          <w:p w14:paraId="542B646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8312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77.5</w:t>
            </w:r>
          </w:p>
          <w:p w14:paraId="7842FF5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5</w:t>
            </w:r>
          </w:p>
          <w:p w14:paraId="3D4B43DD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.3</w:t>
            </w:r>
          </w:p>
          <w:p w14:paraId="0B774E3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0.8</w:t>
            </w:r>
          </w:p>
          <w:p w14:paraId="7B00D1D8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.4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F564F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6</w:t>
            </w:r>
          </w:p>
          <w:p w14:paraId="551F04DE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</w:t>
            </w:r>
          </w:p>
          <w:p w14:paraId="220A8F4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</w:t>
            </w:r>
          </w:p>
          <w:p w14:paraId="0A26FCA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0</w:t>
            </w:r>
          </w:p>
          <w:p w14:paraId="14B710B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94752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75</w:t>
            </w:r>
          </w:p>
          <w:p w14:paraId="550204E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2.5</w:t>
            </w:r>
          </w:p>
          <w:p w14:paraId="498221C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.3</w:t>
            </w:r>
          </w:p>
          <w:p w14:paraId="20559FD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0</w:t>
            </w:r>
          </w:p>
          <w:p w14:paraId="0FE0B8F8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.3</w:t>
            </w:r>
          </w:p>
        </w:tc>
      </w:tr>
      <w:tr w:rsidR="0091267E" w:rsidRPr="008154CE" w14:paraId="1B9E13D8" w14:textId="77777777" w:rsidTr="007448A5">
        <w:trPr>
          <w:trHeight w:val="609"/>
        </w:trPr>
        <w:tc>
          <w:tcPr>
            <w:tcW w:w="7600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5BB4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</w:pPr>
            <w:r w:rsidRPr="008154CE">
              <w:t>Have you changed your or your family's leisure or recreation habits because of your child's sensory sensitivity?</w:t>
            </w:r>
          </w:p>
        </w:tc>
      </w:tr>
      <w:tr w:rsidR="0091267E" w:rsidRPr="008154CE" w14:paraId="4B052472" w14:textId="77777777" w:rsidTr="007448A5">
        <w:trPr>
          <w:trHeight w:val="1474"/>
        </w:trPr>
        <w:tc>
          <w:tcPr>
            <w:tcW w:w="31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C0DC7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Never </w:t>
            </w:r>
          </w:p>
          <w:p w14:paraId="3E5949A2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1–3 times a month</w:t>
            </w:r>
          </w:p>
          <w:p w14:paraId="026AAA7D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1–2 times a week </w:t>
            </w:r>
          </w:p>
          <w:p w14:paraId="511B40B2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3–6 times a week </w:t>
            </w:r>
          </w:p>
          <w:p w14:paraId="1D8DCADB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Daily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BE40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21</w:t>
            </w:r>
          </w:p>
          <w:p w14:paraId="54581B1D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6</w:t>
            </w:r>
          </w:p>
          <w:p w14:paraId="53150C5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2</w:t>
            </w:r>
          </w:p>
          <w:p w14:paraId="69863EA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</w:t>
            </w:r>
          </w:p>
          <w:p w14:paraId="5E1EE54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8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F001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73.4</w:t>
            </w:r>
          </w:p>
          <w:p w14:paraId="0BC2E1F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8.6</w:t>
            </w:r>
          </w:p>
          <w:p w14:paraId="4E62E338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</w:t>
            </w:r>
          </w:p>
          <w:p w14:paraId="42B3C12C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.3</w:t>
            </w:r>
          </w:p>
          <w:p w14:paraId="0506890F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.7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4B048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90</w:t>
            </w:r>
          </w:p>
          <w:p w14:paraId="22AB9DF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7</w:t>
            </w:r>
          </w:p>
          <w:p w14:paraId="2CD7BE1C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</w:t>
            </w:r>
          </w:p>
          <w:p w14:paraId="6BA5068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</w:t>
            </w:r>
          </w:p>
          <w:p w14:paraId="34F9028D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39F08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75.1</w:t>
            </w:r>
          </w:p>
          <w:p w14:paraId="6A58DE8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8.6</w:t>
            </w:r>
          </w:p>
          <w:p w14:paraId="6E5CEA9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.4</w:t>
            </w:r>
          </w:p>
          <w:p w14:paraId="7DA0294C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.6</w:t>
            </w:r>
          </w:p>
          <w:p w14:paraId="045D3A6E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.4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73E2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1</w:t>
            </w:r>
          </w:p>
          <w:p w14:paraId="5037BD0D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9</w:t>
            </w:r>
          </w:p>
          <w:p w14:paraId="055C6AA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</w:t>
            </w:r>
          </w:p>
          <w:p w14:paraId="457339DE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0</w:t>
            </w:r>
          </w:p>
          <w:p w14:paraId="707FC6E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E49CE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4.6</w:t>
            </w:r>
          </w:p>
          <w:p w14:paraId="6662658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8.8</w:t>
            </w:r>
          </w:p>
          <w:p w14:paraId="67DE22C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2.5</w:t>
            </w:r>
          </w:p>
          <w:p w14:paraId="4FE9A06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0</w:t>
            </w:r>
          </w:p>
          <w:p w14:paraId="50BBADBE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.2</w:t>
            </w:r>
          </w:p>
        </w:tc>
      </w:tr>
      <w:tr w:rsidR="0091267E" w:rsidRPr="008154CE" w14:paraId="73EE3337" w14:textId="77777777" w:rsidTr="007448A5">
        <w:tc>
          <w:tcPr>
            <w:tcW w:w="7600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3FBC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</w:pPr>
            <w:r w:rsidRPr="008154CE">
              <w:t>Did you ask family members or other people to be considerate of your child's sensory sensitivity?</w:t>
            </w:r>
          </w:p>
        </w:tc>
      </w:tr>
      <w:tr w:rsidR="0091267E" w:rsidRPr="008154CE" w14:paraId="164E9E6F" w14:textId="77777777" w:rsidTr="007448A5">
        <w:tc>
          <w:tcPr>
            <w:tcW w:w="31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FBAD8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Never </w:t>
            </w:r>
          </w:p>
          <w:p w14:paraId="061FBFAC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1–3 times a month</w:t>
            </w:r>
          </w:p>
          <w:p w14:paraId="0B08DCBD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1–2 times a week </w:t>
            </w:r>
          </w:p>
          <w:p w14:paraId="6E08FB6D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3–6 times a week </w:t>
            </w:r>
          </w:p>
          <w:p w14:paraId="69A26A59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Daily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6CBF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78</w:t>
            </w:r>
          </w:p>
          <w:p w14:paraId="495AE72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80</w:t>
            </w:r>
          </w:p>
          <w:p w14:paraId="3F6337CF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6</w:t>
            </w:r>
          </w:p>
          <w:p w14:paraId="5C60DC3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0</w:t>
            </w:r>
          </w:p>
          <w:p w14:paraId="0AECDF8F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7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91F8E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9.1</w:t>
            </w:r>
          </w:p>
          <w:p w14:paraId="5C4C63AD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6.6</w:t>
            </w:r>
          </w:p>
          <w:p w14:paraId="7998BC8F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8.6</w:t>
            </w:r>
          </w:p>
          <w:p w14:paraId="7386BC8C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.3</w:t>
            </w:r>
          </w:p>
          <w:p w14:paraId="12FC37C8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.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49CF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56</w:t>
            </w:r>
          </w:p>
          <w:p w14:paraId="7335A69C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4</w:t>
            </w:r>
          </w:p>
          <w:p w14:paraId="6C459F9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9</w:t>
            </w:r>
          </w:p>
          <w:p w14:paraId="4608338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0</w:t>
            </w:r>
          </w:p>
          <w:p w14:paraId="43ACB90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2065F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1.7</w:t>
            </w:r>
          </w:p>
          <w:p w14:paraId="03FB4E6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5.3</w:t>
            </w:r>
          </w:p>
          <w:p w14:paraId="5AFB310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7.5</w:t>
            </w:r>
          </w:p>
          <w:p w14:paraId="719516E2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</w:t>
            </w:r>
          </w:p>
          <w:p w14:paraId="7F9BDC8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.6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80DC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2</w:t>
            </w:r>
          </w:p>
          <w:p w14:paraId="47E5199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6</w:t>
            </w:r>
          </w:p>
          <w:p w14:paraId="3B141D62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7</w:t>
            </w:r>
          </w:p>
          <w:p w14:paraId="0DB81CC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0</w:t>
            </w:r>
          </w:p>
          <w:p w14:paraId="6B34F8E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C898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5.8</w:t>
            </w:r>
          </w:p>
          <w:p w14:paraId="2F741BDD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3.3</w:t>
            </w:r>
          </w:p>
          <w:p w14:paraId="145DCCBF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4.6</w:t>
            </w:r>
          </w:p>
          <w:p w14:paraId="6D847E98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0</w:t>
            </w:r>
          </w:p>
          <w:p w14:paraId="0EF98ACD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.3</w:t>
            </w:r>
          </w:p>
        </w:tc>
      </w:tr>
      <w:tr w:rsidR="0091267E" w:rsidRPr="008154CE" w14:paraId="441E679D" w14:textId="77777777" w:rsidTr="007448A5">
        <w:tc>
          <w:tcPr>
            <w:tcW w:w="76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0D87F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</w:pPr>
            <w:r w:rsidRPr="00EB1280">
              <w:rPr>
                <w:b/>
                <w:bCs/>
              </w:rPr>
              <w:t>Emotional consequences to parent and family</w:t>
            </w:r>
          </w:p>
        </w:tc>
      </w:tr>
      <w:tr w:rsidR="0091267E" w:rsidRPr="008154CE" w14:paraId="23AC0C44" w14:textId="77777777" w:rsidTr="007448A5">
        <w:tc>
          <w:tcPr>
            <w:tcW w:w="76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9C5F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</w:pPr>
            <w:r w:rsidRPr="008154CE">
              <w:t xml:space="preserve">Did you experience distress because of the modifications and changes you made because of your child's sensory </w:t>
            </w:r>
            <w:proofErr w:type="spellStart"/>
            <w:proofErr w:type="gramStart"/>
            <w:r w:rsidRPr="008154CE">
              <w:t>sensitivity?</w:t>
            </w:r>
            <w:r w:rsidRPr="003F2E46">
              <w:rPr>
                <w:b/>
                <w:vertAlign w:val="superscript"/>
              </w:rPr>
              <w:t>a</w:t>
            </w:r>
            <w:proofErr w:type="spellEnd"/>
            <w:proofErr w:type="gramEnd"/>
          </w:p>
        </w:tc>
      </w:tr>
      <w:tr w:rsidR="0091267E" w:rsidRPr="008154CE" w14:paraId="4C78C379" w14:textId="77777777" w:rsidTr="007448A5">
        <w:tc>
          <w:tcPr>
            <w:tcW w:w="3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F526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</w:pPr>
            <w:r w:rsidRPr="008154CE">
              <w:t>No</w:t>
            </w:r>
          </w:p>
          <w:p w14:paraId="55E876F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</w:pPr>
            <w:r w:rsidRPr="008154CE">
              <w:t>Mildly</w:t>
            </w:r>
          </w:p>
          <w:p w14:paraId="52286A6C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</w:pPr>
            <w:r w:rsidRPr="008154CE">
              <w:t>Moderately</w:t>
            </w:r>
          </w:p>
          <w:p w14:paraId="73878DC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</w:pPr>
            <w:r w:rsidRPr="008154CE">
              <w:t xml:space="preserve">Severely </w:t>
            </w:r>
          </w:p>
          <w:p w14:paraId="3256A4EB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Extremely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1AA0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08</w:t>
            </w:r>
          </w:p>
          <w:p w14:paraId="77E3D202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4</w:t>
            </w:r>
          </w:p>
          <w:p w14:paraId="79FC9B4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1</w:t>
            </w:r>
          </w:p>
          <w:p w14:paraId="6ADDB2B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</w:t>
            </w:r>
          </w:p>
          <w:p w14:paraId="561DA158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393D8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9.1</w:t>
            </w:r>
          </w:p>
          <w:p w14:paraId="6F0BAE5E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7.9</w:t>
            </w:r>
          </w:p>
          <w:p w14:paraId="2E2D316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0.3</w:t>
            </w:r>
          </w:p>
          <w:p w14:paraId="16CC190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.7</w:t>
            </w:r>
          </w:p>
          <w:p w14:paraId="2EE7E8C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9AA4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83</w:t>
            </w:r>
          </w:p>
          <w:p w14:paraId="66654D8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3</w:t>
            </w:r>
          </w:p>
          <w:p w14:paraId="575C7D6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2</w:t>
            </w:r>
          </w:p>
          <w:p w14:paraId="1242A857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</w:t>
            </w:r>
          </w:p>
          <w:p w14:paraId="2240CAA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A3EB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72.3</w:t>
            </w:r>
          </w:p>
          <w:p w14:paraId="6035674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7</w:t>
            </w:r>
          </w:p>
          <w:p w14:paraId="7BC7AC0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8.7</w:t>
            </w:r>
          </w:p>
          <w:p w14:paraId="361EE92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.2</w:t>
            </w:r>
          </w:p>
          <w:p w14:paraId="5AE32C9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0.8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2C298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5</w:t>
            </w:r>
          </w:p>
          <w:p w14:paraId="2E60395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1</w:t>
            </w:r>
          </w:p>
          <w:p w14:paraId="3C842BE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9</w:t>
            </w:r>
          </w:p>
          <w:p w14:paraId="3593FA7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</w:t>
            </w:r>
          </w:p>
          <w:p w14:paraId="08FD0CD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1500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2.1</w:t>
            </w:r>
          </w:p>
          <w:p w14:paraId="54C79C18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2.9</w:t>
            </w:r>
          </w:p>
          <w:p w14:paraId="08BC1B4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8.8</w:t>
            </w:r>
          </w:p>
          <w:p w14:paraId="336EAB5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.2</w:t>
            </w:r>
          </w:p>
          <w:p w14:paraId="37AEEAF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.1</w:t>
            </w:r>
          </w:p>
        </w:tc>
      </w:tr>
      <w:tr w:rsidR="0091267E" w:rsidRPr="008154CE" w14:paraId="3C93C382" w14:textId="77777777" w:rsidTr="007448A5">
        <w:tc>
          <w:tcPr>
            <w:tcW w:w="7600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FC63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</w:pPr>
            <w:r w:rsidRPr="008154CE">
              <w:t xml:space="preserve">Do the modifications and changes described above interfere with the family’s daily routine and </w:t>
            </w:r>
            <w:proofErr w:type="spellStart"/>
            <w:proofErr w:type="gramStart"/>
            <w:r w:rsidRPr="008154CE">
              <w:t>functioning?</w:t>
            </w:r>
            <w:r w:rsidRPr="003F2E46">
              <w:rPr>
                <w:b/>
                <w:vertAlign w:val="superscript"/>
              </w:rPr>
              <w:t>a</w:t>
            </w:r>
            <w:proofErr w:type="spellEnd"/>
            <w:proofErr w:type="gramEnd"/>
          </w:p>
        </w:tc>
      </w:tr>
      <w:tr w:rsidR="0091267E" w:rsidRPr="008154CE" w14:paraId="5D8EA7A6" w14:textId="77777777" w:rsidTr="00A341BD">
        <w:tc>
          <w:tcPr>
            <w:tcW w:w="313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02D6B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lastRenderedPageBreak/>
              <w:t>No</w:t>
            </w:r>
          </w:p>
          <w:p w14:paraId="669B1785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Mildly</w:t>
            </w:r>
          </w:p>
          <w:p w14:paraId="66E22540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Moderately</w:t>
            </w:r>
          </w:p>
          <w:p w14:paraId="0CBC0396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Severely </w:t>
            </w:r>
          </w:p>
          <w:p w14:paraId="23E24438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Extremely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FF10F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15</w:t>
            </w:r>
          </w:p>
          <w:p w14:paraId="0DAFA8B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5</w:t>
            </w:r>
          </w:p>
          <w:p w14:paraId="26E7326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4</w:t>
            </w:r>
          </w:p>
          <w:p w14:paraId="0E85FB7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</w:t>
            </w:r>
          </w:p>
          <w:p w14:paraId="450D518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DC2EC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71.4</w:t>
            </w:r>
          </w:p>
          <w:p w14:paraId="642B9C8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8.3</w:t>
            </w:r>
          </w:p>
          <w:p w14:paraId="78206A6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8</w:t>
            </w:r>
          </w:p>
          <w:p w14:paraId="0E9F450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</w:t>
            </w:r>
          </w:p>
          <w:p w14:paraId="0F27827F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0.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6060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93</w:t>
            </w:r>
          </w:p>
          <w:p w14:paraId="3CE1DD6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9</w:t>
            </w:r>
          </w:p>
          <w:p w14:paraId="3FF6E44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5</w:t>
            </w:r>
          </w:p>
          <w:p w14:paraId="7DA02BF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</w:t>
            </w:r>
          </w:p>
          <w:p w14:paraId="04C2A69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D302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76.3</w:t>
            </w:r>
          </w:p>
          <w:p w14:paraId="6FACADA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5.4</w:t>
            </w:r>
          </w:p>
          <w:p w14:paraId="4E8E613E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.9</w:t>
            </w:r>
          </w:p>
          <w:p w14:paraId="47355A52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</w:t>
            </w:r>
          </w:p>
          <w:p w14:paraId="64D6CA9D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0.4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7C62C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2</w:t>
            </w:r>
          </w:p>
          <w:p w14:paraId="53EA575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6</w:t>
            </w:r>
          </w:p>
          <w:p w14:paraId="602621F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9</w:t>
            </w:r>
          </w:p>
          <w:p w14:paraId="31F0D2E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</w:t>
            </w:r>
          </w:p>
          <w:p w14:paraId="7ED78BCE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0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B5E4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5.8</w:t>
            </w:r>
          </w:p>
          <w:p w14:paraId="6AFC171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3.3</w:t>
            </w:r>
          </w:p>
          <w:p w14:paraId="640DC22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8.8</w:t>
            </w:r>
          </w:p>
          <w:p w14:paraId="7EDDA65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.1</w:t>
            </w:r>
          </w:p>
          <w:p w14:paraId="1843011E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0</w:t>
            </w:r>
          </w:p>
        </w:tc>
      </w:tr>
      <w:tr w:rsidR="0091267E" w:rsidRPr="008154CE" w14:paraId="745B03D2" w14:textId="77777777" w:rsidTr="007448A5">
        <w:tc>
          <w:tcPr>
            <w:tcW w:w="76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27DA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</w:pPr>
            <w:r w:rsidRPr="00EB1280">
              <w:rPr>
                <w:b/>
                <w:bCs/>
              </w:rPr>
              <w:t>Functional and emotional consequences to the child</w:t>
            </w:r>
          </w:p>
        </w:tc>
      </w:tr>
      <w:tr w:rsidR="0091267E" w:rsidRPr="008154CE" w14:paraId="5CF78FA0" w14:textId="77777777" w:rsidTr="007448A5">
        <w:trPr>
          <w:trHeight w:val="524"/>
        </w:trPr>
        <w:tc>
          <w:tcPr>
            <w:tcW w:w="76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E8A2B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Was your child distressed when you did not help him in the ways you </w:t>
            </w:r>
            <w:proofErr w:type="spellStart"/>
            <w:proofErr w:type="gramStart"/>
            <w:r w:rsidRPr="008154CE">
              <w:t>mentioned?</w:t>
            </w:r>
            <w:r w:rsidRPr="003F2E46">
              <w:rPr>
                <w:b/>
                <w:vertAlign w:val="superscript"/>
              </w:rPr>
              <w:t>a</w:t>
            </w:r>
            <w:proofErr w:type="spellEnd"/>
            <w:proofErr w:type="gramEnd"/>
          </w:p>
        </w:tc>
      </w:tr>
      <w:tr w:rsidR="0091267E" w:rsidRPr="008154CE" w14:paraId="3F5278C3" w14:textId="77777777" w:rsidTr="007448A5">
        <w:trPr>
          <w:trHeight w:val="1317"/>
        </w:trPr>
        <w:tc>
          <w:tcPr>
            <w:tcW w:w="3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DDE92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No</w:t>
            </w:r>
          </w:p>
          <w:p w14:paraId="66603AAA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Mildly</w:t>
            </w:r>
          </w:p>
          <w:p w14:paraId="14B76B5F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Moderately</w:t>
            </w:r>
          </w:p>
          <w:p w14:paraId="5B9EC64B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Severely </w:t>
            </w:r>
          </w:p>
          <w:p w14:paraId="752A2095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Extremely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0DF3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67</w:t>
            </w:r>
          </w:p>
          <w:p w14:paraId="29EF971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0</w:t>
            </w:r>
          </w:p>
          <w:p w14:paraId="67845F6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1</w:t>
            </w:r>
          </w:p>
          <w:p w14:paraId="5C4C59D7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9</w:t>
            </w:r>
          </w:p>
          <w:p w14:paraId="781F772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A07A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5.5</w:t>
            </w:r>
          </w:p>
          <w:p w14:paraId="6974636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9.9</w:t>
            </w:r>
          </w:p>
          <w:p w14:paraId="3116B9DE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6.9</w:t>
            </w:r>
          </w:p>
          <w:p w14:paraId="4FE543C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.3</w:t>
            </w:r>
          </w:p>
          <w:p w14:paraId="29650F3E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.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685F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52</w:t>
            </w:r>
          </w:p>
          <w:p w14:paraId="064EBA77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8</w:t>
            </w:r>
          </w:p>
          <w:p w14:paraId="1554174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5</w:t>
            </w:r>
          </w:p>
          <w:p w14:paraId="560D2960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4</w:t>
            </w:r>
          </w:p>
          <w:p w14:paraId="51F91F0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7BFCE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0.1</w:t>
            </w:r>
          </w:p>
          <w:p w14:paraId="58F63C7E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9</w:t>
            </w:r>
          </w:p>
          <w:p w14:paraId="797B94DF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3.8</w:t>
            </w:r>
          </w:p>
          <w:p w14:paraId="150B2CD2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.5</w:t>
            </w:r>
          </w:p>
          <w:p w14:paraId="68C326DD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.6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6DD6E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15</w:t>
            </w:r>
          </w:p>
          <w:p w14:paraId="7F598313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12</w:t>
            </w:r>
          </w:p>
          <w:p w14:paraId="28065FFF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16</w:t>
            </w:r>
          </w:p>
          <w:p w14:paraId="179D894A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5</w:t>
            </w:r>
          </w:p>
          <w:p w14:paraId="11A89295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0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C2889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31.3</w:t>
            </w:r>
          </w:p>
          <w:p w14:paraId="6C7BD168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25</w:t>
            </w:r>
          </w:p>
          <w:p w14:paraId="651D611D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33.3</w:t>
            </w:r>
          </w:p>
          <w:p w14:paraId="332389C0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10.4</w:t>
            </w:r>
          </w:p>
          <w:p w14:paraId="75685A05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0</w:t>
            </w:r>
          </w:p>
        </w:tc>
      </w:tr>
      <w:tr w:rsidR="0091267E" w:rsidRPr="008154CE" w14:paraId="5B3CDDD4" w14:textId="77777777" w:rsidTr="007448A5">
        <w:tc>
          <w:tcPr>
            <w:tcW w:w="7600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FAFEC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Did your child react aggressively or abusively when you did not help him</w:t>
            </w:r>
            <w:r>
              <w:t>/her</w:t>
            </w:r>
            <w:r w:rsidRPr="008154CE">
              <w:t>?</w:t>
            </w:r>
          </w:p>
        </w:tc>
      </w:tr>
      <w:tr w:rsidR="0091267E" w:rsidRPr="008154CE" w14:paraId="5A2C1D4B" w14:textId="77777777" w:rsidTr="007448A5">
        <w:tc>
          <w:tcPr>
            <w:tcW w:w="31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6F9D6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No</w:t>
            </w:r>
          </w:p>
          <w:p w14:paraId="117B6F32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Mildly</w:t>
            </w:r>
          </w:p>
          <w:p w14:paraId="47658C95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Moderately</w:t>
            </w:r>
          </w:p>
          <w:p w14:paraId="1DCF0B8B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Severely </w:t>
            </w:r>
          </w:p>
          <w:p w14:paraId="2AFA9E0D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Extremely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E284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86</w:t>
            </w:r>
          </w:p>
          <w:p w14:paraId="47ACC1B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2</w:t>
            </w:r>
          </w:p>
          <w:p w14:paraId="498FE4FD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4</w:t>
            </w:r>
          </w:p>
          <w:p w14:paraId="3050AC8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8</w:t>
            </w:r>
          </w:p>
          <w:p w14:paraId="21F6AE9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50657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0.8</w:t>
            </w:r>
          </w:p>
          <w:p w14:paraId="6320FA8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0.6</w:t>
            </w:r>
          </w:p>
          <w:p w14:paraId="03377BA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4.6</w:t>
            </w:r>
          </w:p>
          <w:p w14:paraId="028FD6D8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.7</w:t>
            </w:r>
          </w:p>
          <w:p w14:paraId="6331C4C8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.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712DC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61</w:t>
            </w:r>
          </w:p>
          <w:p w14:paraId="327B2477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1</w:t>
            </w:r>
          </w:p>
          <w:p w14:paraId="3932B8F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1</w:t>
            </w:r>
          </w:p>
          <w:p w14:paraId="69EE4CA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</w:t>
            </w:r>
          </w:p>
          <w:p w14:paraId="760028C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8CF9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3.6</w:t>
            </w:r>
          </w:p>
          <w:p w14:paraId="5BB03BA7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0.2</w:t>
            </w:r>
          </w:p>
          <w:p w14:paraId="12ED5C3F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2.3</w:t>
            </w:r>
          </w:p>
          <w:p w14:paraId="36F8A9E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.4</w:t>
            </w:r>
          </w:p>
          <w:p w14:paraId="7C9B455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.6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09B9B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22</w:t>
            </w:r>
          </w:p>
          <w:p w14:paraId="571E8AB5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11</w:t>
            </w:r>
          </w:p>
          <w:p w14:paraId="49BC3644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13</w:t>
            </w:r>
          </w:p>
          <w:p w14:paraId="547AB9DA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2</w:t>
            </w:r>
          </w:p>
          <w:p w14:paraId="0338B04C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0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00DC1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45.8</w:t>
            </w:r>
          </w:p>
          <w:p w14:paraId="38AC7D28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22.9</w:t>
            </w:r>
          </w:p>
          <w:p w14:paraId="4C4A426B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27.1</w:t>
            </w:r>
          </w:p>
          <w:p w14:paraId="57E2E95F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4.2</w:t>
            </w:r>
          </w:p>
          <w:p w14:paraId="371FCDEF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0</w:t>
            </w:r>
          </w:p>
        </w:tc>
      </w:tr>
      <w:tr w:rsidR="0091267E" w:rsidRPr="008154CE" w14:paraId="0945E6A6" w14:textId="77777777" w:rsidTr="007448A5">
        <w:tc>
          <w:tcPr>
            <w:tcW w:w="7600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CAD6C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Did your child react angrily when you did not help him</w:t>
            </w:r>
            <w:r>
              <w:t>/her</w:t>
            </w:r>
            <w:r w:rsidRPr="008154CE">
              <w:t>?</w:t>
            </w:r>
          </w:p>
        </w:tc>
      </w:tr>
      <w:tr w:rsidR="0091267E" w:rsidRPr="008154CE" w14:paraId="2B63B1D6" w14:textId="77777777" w:rsidTr="007448A5">
        <w:tc>
          <w:tcPr>
            <w:tcW w:w="31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E1CAF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No</w:t>
            </w:r>
          </w:p>
          <w:p w14:paraId="078F5020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Mildly</w:t>
            </w:r>
          </w:p>
          <w:p w14:paraId="20019A58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Moderately</w:t>
            </w:r>
          </w:p>
          <w:p w14:paraId="788AD6B7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Severely </w:t>
            </w:r>
          </w:p>
          <w:p w14:paraId="015C25E4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Extremely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6559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45</w:t>
            </w:r>
          </w:p>
          <w:p w14:paraId="24AEAA2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77</w:t>
            </w:r>
          </w:p>
          <w:p w14:paraId="5BC2316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5</w:t>
            </w:r>
          </w:p>
          <w:p w14:paraId="43EDD55F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9</w:t>
            </w:r>
          </w:p>
          <w:p w14:paraId="161F63A6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E8B6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8.2</w:t>
            </w:r>
          </w:p>
          <w:p w14:paraId="7375EB4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5.6</w:t>
            </w:r>
          </w:p>
          <w:p w14:paraId="0DD07B0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8.3</w:t>
            </w:r>
          </w:p>
          <w:p w14:paraId="120CB33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.3</w:t>
            </w:r>
          </w:p>
          <w:p w14:paraId="0C43AECE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.7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5D14E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28</w:t>
            </w:r>
          </w:p>
          <w:p w14:paraId="5D8B6737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6</w:t>
            </w:r>
          </w:p>
          <w:p w14:paraId="48038691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1</w:t>
            </w:r>
          </w:p>
          <w:p w14:paraId="4A4E3D7F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3</w:t>
            </w:r>
          </w:p>
          <w:p w14:paraId="3699FC4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083D7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0.6</w:t>
            </w:r>
          </w:p>
          <w:p w14:paraId="137EAA9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6.1</w:t>
            </w:r>
          </w:p>
          <w:p w14:paraId="7D635ABD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6.2</w:t>
            </w:r>
          </w:p>
          <w:p w14:paraId="679CF67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.1</w:t>
            </w:r>
          </w:p>
          <w:p w14:paraId="0BA87CDE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AFC41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17</w:t>
            </w:r>
          </w:p>
          <w:p w14:paraId="5B3C3EE0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11</w:t>
            </w:r>
          </w:p>
          <w:p w14:paraId="3144FB7B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14</w:t>
            </w:r>
          </w:p>
          <w:p w14:paraId="3E706AEF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6</w:t>
            </w:r>
          </w:p>
          <w:p w14:paraId="79C33713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0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4D574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35.4</w:t>
            </w:r>
          </w:p>
          <w:p w14:paraId="0D1D9F3B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22.9</w:t>
            </w:r>
          </w:p>
          <w:p w14:paraId="447256FA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29.2</w:t>
            </w:r>
          </w:p>
          <w:p w14:paraId="717F85AA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12.5</w:t>
            </w:r>
          </w:p>
          <w:p w14:paraId="4437CA96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0</w:t>
            </w:r>
          </w:p>
        </w:tc>
      </w:tr>
      <w:tr w:rsidR="0091267E" w:rsidRPr="008154CE" w14:paraId="5EA5A52C" w14:textId="77777777" w:rsidTr="007448A5">
        <w:tc>
          <w:tcPr>
            <w:tcW w:w="7600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A3450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>
              <w:t>Did</w:t>
            </w:r>
            <w:r w:rsidRPr="008154CE">
              <w:t xml:space="preserve"> your child's functioning deteriorate in situations where you</w:t>
            </w:r>
            <w:r>
              <w:t xml:space="preserve"> did</w:t>
            </w:r>
            <w:r w:rsidRPr="008154CE">
              <w:t xml:space="preserve"> not </w:t>
            </w:r>
            <w:proofErr w:type="gramStart"/>
            <w:r w:rsidRPr="008154CE">
              <w:t>helped</w:t>
            </w:r>
            <w:proofErr w:type="gramEnd"/>
            <w:r w:rsidRPr="008154CE">
              <w:t xml:space="preserve"> him</w:t>
            </w:r>
            <w:r>
              <w:t>/her</w:t>
            </w:r>
            <w:r w:rsidRPr="008154CE">
              <w:t>?</w:t>
            </w:r>
          </w:p>
        </w:tc>
      </w:tr>
      <w:tr w:rsidR="0091267E" w:rsidRPr="008154CE" w14:paraId="33CBE4B0" w14:textId="77777777" w:rsidTr="007448A5">
        <w:tc>
          <w:tcPr>
            <w:tcW w:w="31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E6719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No</w:t>
            </w:r>
          </w:p>
          <w:p w14:paraId="0A85E2F5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Mildly</w:t>
            </w:r>
          </w:p>
          <w:p w14:paraId="4D607F4F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Moderately</w:t>
            </w:r>
          </w:p>
          <w:p w14:paraId="0A00DD48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 xml:space="preserve">Severely </w:t>
            </w:r>
          </w:p>
          <w:p w14:paraId="5E35D5FE" w14:textId="77777777" w:rsidR="0091267E" w:rsidRPr="008154CE" w:rsidRDefault="0091267E" w:rsidP="003F5CD7">
            <w:pPr>
              <w:widowControl w:val="0"/>
              <w:spacing w:before="0"/>
              <w:contextualSpacing/>
            </w:pPr>
            <w:r w:rsidRPr="008154CE">
              <w:t>Extremely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F4C0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06</w:t>
            </w:r>
          </w:p>
          <w:p w14:paraId="2CF3E7A8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9</w:t>
            </w:r>
          </w:p>
          <w:p w14:paraId="240AE655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7</w:t>
            </w:r>
          </w:p>
          <w:p w14:paraId="51331D9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5</w:t>
            </w:r>
          </w:p>
          <w:p w14:paraId="310364CE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EEDB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68.4</w:t>
            </w:r>
          </w:p>
          <w:p w14:paraId="0B32EFEF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3</w:t>
            </w:r>
          </w:p>
          <w:p w14:paraId="3C2B64DD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2.3</w:t>
            </w:r>
          </w:p>
          <w:p w14:paraId="67C93F3C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5</w:t>
            </w:r>
          </w:p>
          <w:p w14:paraId="2E8BCF8B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.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5CCCE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81</w:t>
            </w:r>
          </w:p>
          <w:p w14:paraId="27AED55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32</w:t>
            </w:r>
          </w:p>
          <w:p w14:paraId="793BA15A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26</w:t>
            </w:r>
          </w:p>
          <w:p w14:paraId="7FA9FAB8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0</w:t>
            </w:r>
          </w:p>
          <w:p w14:paraId="37045CF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EDD13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71.5</w:t>
            </w:r>
          </w:p>
          <w:p w14:paraId="6123F2F9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2.6</w:t>
            </w:r>
          </w:p>
          <w:p w14:paraId="3B2D28D4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0.3</w:t>
            </w:r>
          </w:p>
          <w:p w14:paraId="4E8415D8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4</w:t>
            </w:r>
          </w:p>
          <w:p w14:paraId="3C46EE97" w14:textId="77777777" w:rsidR="0091267E" w:rsidRPr="008154CE" w:rsidRDefault="0091267E" w:rsidP="003F5C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contextualSpacing/>
              <w:jc w:val="right"/>
            </w:pPr>
            <w:r w:rsidRPr="008154CE">
              <w:t>1.6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BD8A5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25</w:t>
            </w:r>
          </w:p>
          <w:p w14:paraId="7AF2F7D9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7</w:t>
            </w:r>
          </w:p>
          <w:p w14:paraId="561B2BBA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11</w:t>
            </w:r>
          </w:p>
          <w:p w14:paraId="6B696DFD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5</w:t>
            </w:r>
          </w:p>
          <w:p w14:paraId="46AD6092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0</w:t>
            </w:r>
          </w:p>
        </w:tc>
        <w:tc>
          <w:tcPr>
            <w:tcW w:w="8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E9CFB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52.1</w:t>
            </w:r>
          </w:p>
          <w:p w14:paraId="3CB8F7CA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14.6</w:t>
            </w:r>
          </w:p>
          <w:p w14:paraId="1F06D97A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22.9</w:t>
            </w:r>
          </w:p>
          <w:p w14:paraId="64D1CFAC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10.4</w:t>
            </w:r>
          </w:p>
          <w:p w14:paraId="6018D5B8" w14:textId="77777777" w:rsidR="0091267E" w:rsidRPr="008154CE" w:rsidRDefault="0091267E" w:rsidP="003F5CD7">
            <w:pPr>
              <w:widowControl w:val="0"/>
              <w:spacing w:before="0"/>
              <w:contextualSpacing/>
              <w:jc w:val="right"/>
            </w:pPr>
            <w:r w:rsidRPr="008154CE">
              <w:t>0</w:t>
            </w:r>
          </w:p>
        </w:tc>
      </w:tr>
    </w:tbl>
    <w:p w14:paraId="36B4587C" w14:textId="61802071" w:rsidR="00320390" w:rsidRPr="00205C02" w:rsidRDefault="003F5CD7" w:rsidP="003F5CD7">
      <w:pPr>
        <w:spacing w:before="0"/>
        <w:contextualSpacing/>
        <w:rPr>
          <w:rFonts w:asciiTheme="majorBidi" w:hAnsiTheme="majorBidi" w:cstheme="majorBidi"/>
          <w:szCs w:val="24"/>
        </w:rPr>
      </w:pPr>
      <w:r>
        <w:rPr>
          <w:i/>
        </w:rPr>
        <w:t>Note.</w:t>
      </w:r>
      <w:r>
        <w:rPr>
          <w:b/>
        </w:rPr>
        <w:t xml:space="preserve"> </w:t>
      </w:r>
      <w:proofErr w:type="spellStart"/>
      <w:r>
        <w:rPr>
          <w:b/>
          <w:vertAlign w:val="superscript"/>
        </w:rPr>
        <w:t>a</w:t>
      </w:r>
      <w:r>
        <w:t>These</w:t>
      </w:r>
      <w:proofErr w:type="spellEnd"/>
      <w:r>
        <w:t xml:space="preserve"> </w:t>
      </w:r>
      <w:r w:rsidR="00320390" w:rsidRPr="00205C02">
        <w:rPr>
          <w:rFonts w:asciiTheme="majorBidi" w:hAnsiTheme="majorBidi" w:cstheme="majorBidi"/>
          <w:szCs w:val="24"/>
        </w:rPr>
        <w:t xml:space="preserve">items differed between </w:t>
      </w:r>
      <w:r w:rsidR="00A13BCC">
        <w:rPr>
          <w:rFonts w:asciiTheme="majorBidi" w:hAnsiTheme="majorBidi" w:cstheme="majorBidi"/>
          <w:szCs w:val="24"/>
        </w:rPr>
        <w:t>conditions</w:t>
      </w:r>
      <w:r w:rsidR="00A13BCC" w:rsidRPr="00205C02">
        <w:rPr>
          <w:rFonts w:asciiTheme="majorBidi" w:hAnsiTheme="majorBidi" w:cstheme="majorBidi"/>
          <w:szCs w:val="24"/>
        </w:rPr>
        <w:t xml:space="preserve"> </w:t>
      </w:r>
      <w:r w:rsidR="00320390" w:rsidRPr="00205C02">
        <w:rPr>
          <w:rFonts w:asciiTheme="majorBidi" w:hAnsiTheme="majorBidi" w:cstheme="majorBidi"/>
          <w:szCs w:val="24"/>
        </w:rPr>
        <w:t xml:space="preserve">and typical groups based on Mann Whitney U tests. </w:t>
      </w:r>
    </w:p>
    <w:p w14:paraId="7B65BC41" w14:textId="77777777" w:rsidR="00DE23E8" w:rsidRPr="00783A24" w:rsidRDefault="00DE23E8" w:rsidP="003F5CD7">
      <w:pPr>
        <w:spacing w:before="0"/>
        <w:contextualSpacing/>
        <w:rPr>
          <w:rFonts w:asciiTheme="majorBidi" w:hAnsiTheme="majorBidi" w:cstheme="majorBidi"/>
          <w:szCs w:val="24"/>
        </w:rPr>
      </w:pPr>
    </w:p>
    <w:sectPr w:rsidR="00DE23E8" w:rsidRPr="00783A2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279B0" w14:textId="77777777" w:rsidR="00283704" w:rsidRDefault="00283704" w:rsidP="00117666">
      <w:pPr>
        <w:spacing w:after="0"/>
      </w:pPr>
      <w:r>
        <w:separator/>
      </w:r>
    </w:p>
  </w:endnote>
  <w:endnote w:type="continuationSeparator" w:id="0">
    <w:p w14:paraId="1CCEDE9F" w14:textId="77777777" w:rsidR="00283704" w:rsidRDefault="002837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7415E" w14:textId="77777777" w:rsidR="00283704" w:rsidRDefault="00283704" w:rsidP="00117666">
      <w:pPr>
        <w:spacing w:after="0"/>
      </w:pPr>
      <w:r>
        <w:separator/>
      </w:r>
    </w:p>
  </w:footnote>
  <w:footnote w:type="continuationSeparator" w:id="0">
    <w:p w14:paraId="0318CB7C" w14:textId="77777777" w:rsidR="00283704" w:rsidRDefault="002837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96747528">
    <w:abstractNumId w:val="0"/>
  </w:num>
  <w:num w:numId="2" w16cid:durableId="1345395808">
    <w:abstractNumId w:val="4"/>
  </w:num>
  <w:num w:numId="3" w16cid:durableId="1186016895">
    <w:abstractNumId w:val="1"/>
  </w:num>
  <w:num w:numId="4" w16cid:durableId="1570992389">
    <w:abstractNumId w:val="5"/>
  </w:num>
  <w:num w:numId="5" w16cid:durableId="2952624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48663466">
    <w:abstractNumId w:val="3"/>
  </w:num>
  <w:num w:numId="7" w16cid:durableId="1071929935">
    <w:abstractNumId w:val="6"/>
  </w:num>
  <w:num w:numId="8" w16cid:durableId="2042247246">
    <w:abstractNumId w:val="6"/>
  </w:num>
  <w:num w:numId="9" w16cid:durableId="186988996">
    <w:abstractNumId w:val="6"/>
  </w:num>
  <w:num w:numId="10" w16cid:durableId="262691458">
    <w:abstractNumId w:val="6"/>
  </w:num>
  <w:num w:numId="11" w16cid:durableId="961810797">
    <w:abstractNumId w:val="6"/>
  </w:num>
  <w:num w:numId="12" w16cid:durableId="487289595">
    <w:abstractNumId w:val="6"/>
  </w:num>
  <w:num w:numId="13" w16cid:durableId="87508491">
    <w:abstractNumId w:val="3"/>
  </w:num>
  <w:num w:numId="14" w16cid:durableId="949972850">
    <w:abstractNumId w:val="2"/>
  </w:num>
  <w:num w:numId="15" w16cid:durableId="1189610402">
    <w:abstractNumId w:val="2"/>
  </w:num>
  <w:num w:numId="16" w16cid:durableId="453133601">
    <w:abstractNumId w:val="2"/>
  </w:num>
  <w:num w:numId="17" w16cid:durableId="691371461">
    <w:abstractNumId w:val="2"/>
  </w:num>
  <w:num w:numId="18" w16cid:durableId="1800147905">
    <w:abstractNumId w:val="2"/>
  </w:num>
  <w:num w:numId="19" w16cid:durableId="8947760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5C02"/>
    <w:rsid w:val="00267D18"/>
    <w:rsid w:val="00274347"/>
    <w:rsid w:val="00283704"/>
    <w:rsid w:val="002868E2"/>
    <w:rsid w:val="002869C3"/>
    <w:rsid w:val="002936E4"/>
    <w:rsid w:val="002B4A57"/>
    <w:rsid w:val="002C74CA"/>
    <w:rsid w:val="003123F4"/>
    <w:rsid w:val="00320390"/>
    <w:rsid w:val="00351365"/>
    <w:rsid w:val="003544FB"/>
    <w:rsid w:val="00382A60"/>
    <w:rsid w:val="003D2F2D"/>
    <w:rsid w:val="003E113B"/>
    <w:rsid w:val="003F5CD7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137F"/>
    <w:rsid w:val="00633B99"/>
    <w:rsid w:val="006365E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A24"/>
    <w:rsid w:val="00790BB3"/>
    <w:rsid w:val="007C206C"/>
    <w:rsid w:val="00817DD6"/>
    <w:rsid w:val="00824315"/>
    <w:rsid w:val="0083759F"/>
    <w:rsid w:val="00885156"/>
    <w:rsid w:val="0091267E"/>
    <w:rsid w:val="009151AA"/>
    <w:rsid w:val="0093429D"/>
    <w:rsid w:val="00943573"/>
    <w:rsid w:val="00964134"/>
    <w:rsid w:val="00970F7D"/>
    <w:rsid w:val="00994A3D"/>
    <w:rsid w:val="009C2B12"/>
    <w:rsid w:val="009F1FBC"/>
    <w:rsid w:val="00A070FA"/>
    <w:rsid w:val="00A13BCC"/>
    <w:rsid w:val="00A174D9"/>
    <w:rsid w:val="00A341BD"/>
    <w:rsid w:val="00AA4D24"/>
    <w:rsid w:val="00AB6715"/>
    <w:rsid w:val="00B1671E"/>
    <w:rsid w:val="00B25EB8"/>
    <w:rsid w:val="00B37F4D"/>
    <w:rsid w:val="00B836CF"/>
    <w:rsid w:val="00B9176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7F63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A341B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774</Words>
  <Characters>4416</Characters>
  <Application>Microsoft Office Word</Application>
  <DocSecurity>0</DocSecurity>
  <Lines>36</Lines>
  <Paragraphs>10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chael Durham</cp:lastModifiedBy>
  <cp:revision>2</cp:revision>
  <cp:lastPrinted>2013-10-03T12:51:00Z</cp:lastPrinted>
  <dcterms:created xsi:type="dcterms:W3CDTF">2022-05-13T14:33:00Z</dcterms:created>
  <dcterms:modified xsi:type="dcterms:W3CDTF">2022-05-13T14:33:00Z</dcterms:modified>
</cp:coreProperties>
</file>